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arkwal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H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L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ompet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F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506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sz w:val="16"/>
                <w:szCs w:val="16"/>
              </w:rPr>
              <w:t>0.3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483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sz w:val="16"/>
                <w:szCs w:val="16"/>
              </w:rPr>
              <w:t>0.0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268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741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892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530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08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79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034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12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18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0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ender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5066</w:t>
            </w:r>
          </w:p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631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582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17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086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725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426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532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262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411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88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76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S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483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631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5923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452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179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9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28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405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057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19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426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607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9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rkwalder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268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582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5923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900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756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463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45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3328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000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397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76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1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D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741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917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452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900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052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9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838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472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323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714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4218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20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893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892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086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179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9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756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052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97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945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380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630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834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03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631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8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c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530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725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28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463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838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945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5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4057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005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239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666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425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8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P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08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426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405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45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472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75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380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4057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587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889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805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434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7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HT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079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532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057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3328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323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630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005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  <w:t>0.0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587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5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478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788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0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LH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034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262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919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000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714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834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239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889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5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737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078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8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ompetence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012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4112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3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426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397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4218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03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666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8055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2478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737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592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59</w:t>
            </w:r>
          </w:p>
        </w:tc>
      </w:tr>
      <w:tr>
        <w:trPr>
          <w:trHeight w:val="531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FA</w:t>
            </w:r>
          </w:p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18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886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47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16071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7664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02063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8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1631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2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04258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0.24347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1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07880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6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078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4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-0.15929</w:t>
            </w:r>
          </w:p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.2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.00000</w:t>
            </w:r>
          </w:p>
        </w:tc>
      </w:tr>
    </w:tbl>
    <w:p>
      <w:pPr>
        <w:pStyle w:val="Normal"/>
        <w:spacing w:lineRule="auto" w:line="360"/>
        <w:ind w:left="720" w:hanging="720"/>
        <w:rPr/>
      </w:pPr>
      <w:r>
        <w:rPr>
          <w:lang w:val="en-GB"/>
        </w:rPr>
        <w:t xml:space="preserve">Table S1. Correlation analysis of independent variabl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ignificant values are featured with bold. Abbreviations: GCS: Glasgow Coma Scale, ND: Neurological Deficit, Na: Natrium, Hct</w:t>
      </w:r>
      <w:r>
        <w:rPr>
          <w:lang w:val="en-US"/>
        </w:rPr>
        <w:t xml:space="preserve">: Hematocrit, ACP: abnormal coagulation profile, HT: Thickness of Hematoma, BLH: Bilateral Hematoma, IFA: Intravenous Fluid Administration, RHR: Rate of Hematoma Recurrence, GOS: Glasgow Outcome Scale.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9:57:00Z</dcterms:created>
  <dc:creator>Sylwia</dc:creator>
  <dc:description/>
  <cp:keywords/>
  <dc:language>en-US</dc:language>
  <cp:lastModifiedBy>Janowski</cp:lastModifiedBy>
  <dcterms:modified xsi:type="dcterms:W3CDTF">2012-03-28T23:30:00Z</dcterms:modified>
  <cp:revision>4</cp:revision>
  <dc:subject/>
  <dc:title/>
</cp:coreProperties>
</file>